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2AF41" w14:textId="77777777" w:rsidR="00CF608A" w:rsidRDefault="00CF608A" w:rsidP="00CF608A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DATA/ FOR INFORMATION ONLY</w:t>
      </w:r>
    </w:p>
    <w:p w14:paraId="450A219C" w14:textId="77777777" w:rsidR="00CF608A" w:rsidRPr="00A21C49" w:rsidRDefault="00CF608A" w:rsidP="00CF608A">
      <w:pPr>
        <w:jc w:val="both"/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b/>
          <w:bCs/>
          <w:sz w:val="24"/>
          <w:szCs w:val="24"/>
        </w:rPr>
        <w:t xml:space="preserve">Supplemental </w:t>
      </w:r>
      <w:r w:rsidRPr="00A21C49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1</w:t>
      </w:r>
      <w:r w:rsidRPr="00A21C49">
        <w:rPr>
          <w:b/>
          <w:bCs/>
          <w:sz w:val="24"/>
          <w:szCs w:val="24"/>
        </w:rPr>
        <w:t>.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</w:t>
      </w:r>
      <w:r w:rsidRPr="00A21C49">
        <w:rPr>
          <w:rFonts w:ascii="Calibri" w:eastAsia="Times New Roman" w:hAnsi="Calibri" w:cs="Calibri"/>
          <w:color w:val="000000"/>
          <w:lang w:eastAsia="en-GB"/>
        </w:rPr>
        <w:t xml:space="preserve">Number of covid related PDI calls during different variant </w:t>
      </w:r>
      <w:proofErr w:type="gramStart"/>
      <w:r w:rsidRPr="00A21C49">
        <w:rPr>
          <w:rFonts w:ascii="Calibri" w:eastAsia="Times New Roman" w:hAnsi="Calibri" w:cs="Calibri"/>
          <w:color w:val="000000"/>
          <w:lang w:eastAsia="en-GB"/>
        </w:rPr>
        <w:t>waves</w:t>
      </w:r>
      <w:proofErr w:type="gramEnd"/>
    </w:p>
    <w:tbl>
      <w:tblPr>
        <w:tblW w:w="7660" w:type="dxa"/>
        <w:tblInd w:w="108" w:type="dxa"/>
        <w:tblLook w:val="04A0" w:firstRow="1" w:lastRow="0" w:firstColumn="1" w:lastColumn="0" w:noHBand="0" w:noVBand="1"/>
      </w:tblPr>
      <w:tblGrid>
        <w:gridCol w:w="1180"/>
        <w:gridCol w:w="2300"/>
        <w:gridCol w:w="1960"/>
        <w:gridCol w:w="2220"/>
      </w:tblGrid>
      <w:tr w:rsidR="00CF608A" w:rsidRPr="00A16C5D" w14:paraId="2EA79B70" w14:textId="77777777" w:rsidTr="005900BA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B84513" w14:textId="77777777" w:rsidR="00CF608A" w:rsidRPr="00A16C5D" w:rsidRDefault="00CF608A" w:rsidP="005900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C5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nt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83EB6DB" w14:textId="77777777" w:rsidR="00CF608A" w:rsidRPr="00A16C5D" w:rsidRDefault="00CF608A" w:rsidP="005900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C5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Covid PDI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8F9B7F1" w14:textId="77777777" w:rsidR="00CF608A" w:rsidRPr="00A16C5D" w:rsidRDefault="00CF608A" w:rsidP="005900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C5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me period/ days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F125DDB" w14:textId="77777777" w:rsidR="00CF608A" w:rsidRPr="00A16C5D" w:rsidRDefault="00CF608A" w:rsidP="005900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C5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 calls per day</w:t>
            </w:r>
          </w:p>
        </w:tc>
      </w:tr>
      <w:tr w:rsidR="00CF608A" w:rsidRPr="00A16C5D" w14:paraId="3FDC9D79" w14:textId="77777777" w:rsidTr="005900BA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02DB58" w14:textId="77777777" w:rsidR="00CF608A" w:rsidRPr="00A21C49" w:rsidRDefault="00CF608A" w:rsidP="005900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1C4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Wild typ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BA5BFFE" w14:textId="77777777" w:rsidR="00CF608A" w:rsidRPr="00A16C5D" w:rsidRDefault="00CF608A" w:rsidP="00590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C5D">
              <w:rPr>
                <w:rFonts w:ascii="Calibri" w:eastAsia="Times New Roman" w:hAnsi="Calibri" w:cs="Calibri"/>
                <w:color w:val="000000"/>
                <w:lang w:eastAsia="en-GB"/>
              </w:rPr>
              <w:t>35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C36B63" w14:textId="77777777" w:rsidR="00CF608A" w:rsidRPr="00A16C5D" w:rsidRDefault="00CF608A" w:rsidP="00590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C5D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3FB6EF5" w14:textId="77777777" w:rsidR="00CF608A" w:rsidRPr="00A16C5D" w:rsidRDefault="00CF608A" w:rsidP="00590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C5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F608A" w:rsidRPr="00A16C5D" w14:paraId="4D1F1053" w14:textId="77777777" w:rsidTr="005900BA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92028D" w14:textId="77777777" w:rsidR="00CF608A" w:rsidRPr="00A21C49" w:rsidRDefault="00CF608A" w:rsidP="005900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1C4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elta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5789BA9" w14:textId="77777777" w:rsidR="00CF608A" w:rsidRPr="00A16C5D" w:rsidRDefault="00CF608A" w:rsidP="00590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C5D">
              <w:rPr>
                <w:rFonts w:ascii="Calibri" w:eastAsia="Times New Roman" w:hAnsi="Calibri" w:cs="Calibri"/>
                <w:color w:val="000000"/>
                <w:lang w:eastAsia="en-GB"/>
              </w:rPr>
              <w:t>38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EF88453" w14:textId="77777777" w:rsidR="00CF608A" w:rsidRPr="00A16C5D" w:rsidRDefault="00CF608A" w:rsidP="00590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C5D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EF94D80" w14:textId="77777777" w:rsidR="00CF608A" w:rsidRPr="00A16C5D" w:rsidRDefault="00CF608A" w:rsidP="00590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C5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F608A" w:rsidRPr="00A16C5D" w14:paraId="18125BD7" w14:textId="77777777" w:rsidTr="005900BA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C21E6A" w14:textId="77777777" w:rsidR="00CF608A" w:rsidRPr="00A21C49" w:rsidRDefault="00CF608A" w:rsidP="005900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1C4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micron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1158F51" w14:textId="77777777" w:rsidR="00CF608A" w:rsidRPr="00A16C5D" w:rsidRDefault="00CF608A" w:rsidP="00590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C5D">
              <w:rPr>
                <w:rFonts w:ascii="Calibri" w:eastAsia="Times New Roman" w:hAnsi="Calibri" w:cs="Calibri"/>
                <w:color w:val="000000"/>
                <w:lang w:eastAsia="en-GB"/>
              </w:rPr>
              <w:t>20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327E2DA" w14:textId="77777777" w:rsidR="00CF608A" w:rsidRPr="00A16C5D" w:rsidRDefault="00CF608A" w:rsidP="00590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C36A986" w14:textId="77777777" w:rsidR="00CF608A" w:rsidRPr="00A16C5D" w:rsidRDefault="00CF608A" w:rsidP="00590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</w:tbl>
    <w:p w14:paraId="1359F8A3" w14:textId="77777777" w:rsidR="00CF608A" w:rsidRDefault="00CF608A" w:rsidP="00CF608A">
      <w:pPr>
        <w:jc w:val="both"/>
        <w:rPr>
          <w:sz w:val="24"/>
          <w:szCs w:val="24"/>
        </w:rPr>
      </w:pPr>
    </w:p>
    <w:p w14:paraId="410B47FF" w14:textId="15D7FB46" w:rsidR="00CF608A" w:rsidRPr="00CF608A" w:rsidRDefault="00CF608A" w:rsidP="00CF608A">
      <w:pPr>
        <w:spacing w:line="259" w:lineRule="auto"/>
        <w:rPr>
          <w:b/>
          <w:bCs/>
          <w:sz w:val="24"/>
          <w:szCs w:val="24"/>
        </w:rPr>
      </w:pPr>
    </w:p>
    <w:sectPr w:rsidR="00CF608A" w:rsidRPr="00CF6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08A"/>
    <w:rsid w:val="00CF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385B3"/>
  <w15:chartTrackingRefBased/>
  <w15:docId w15:val="{EB20B343-C472-43F6-BB99-FEF8C5FB9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08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Harvala</dc:creator>
  <cp:keywords/>
  <dc:description/>
  <cp:lastModifiedBy>Heli Harvala</cp:lastModifiedBy>
  <cp:revision>1</cp:revision>
  <dcterms:created xsi:type="dcterms:W3CDTF">2023-09-14T21:26:00Z</dcterms:created>
  <dcterms:modified xsi:type="dcterms:W3CDTF">2023-09-14T21:26:00Z</dcterms:modified>
</cp:coreProperties>
</file>